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upplementary Table 1. Specifications for barcoded and non-barcoded datasets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400.000000000002" w:type="dxa"/>
        <w:jc w:val="left"/>
        <w:tblLayout w:type="fixed"/>
        <w:tblLook w:val="04A0"/>
      </w:tblPr>
      <w:tblGrid>
        <w:gridCol w:w="1258"/>
        <w:gridCol w:w="1798"/>
        <w:gridCol w:w="1197"/>
        <w:gridCol w:w="1594"/>
        <w:gridCol w:w="1267"/>
        <w:gridCol w:w="1245"/>
        <w:gridCol w:w="1652"/>
        <w:gridCol w:w="1080"/>
        <w:gridCol w:w="915"/>
        <w:gridCol w:w="1045"/>
        <w:gridCol w:w="1349"/>
        <w:tblGridChange w:id="0">
          <w:tblGrid>
            <w:gridCol w:w="1258"/>
            <w:gridCol w:w="1798"/>
            <w:gridCol w:w="1197"/>
            <w:gridCol w:w="1594"/>
            <w:gridCol w:w="1267"/>
            <w:gridCol w:w="1245"/>
            <w:gridCol w:w="1652"/>
            <w:gridCol w:w="1080"/>
            <w:gridCol w:w="915"/>
            <w:gridCol w:w="1045"/>
            <w:gridCol w:w="134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lias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ample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yp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Organis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Cell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l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i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Genotyp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Total sampl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Total cell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otal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ingl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ubl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20.91796875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elanoma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tie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sista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lin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kin-derived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M989 A6-G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AF – V600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argeted therapy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55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04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elanoma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tie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sista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line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kin-derived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M989 A6-G3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AF – V600E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argeted therapy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8450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3841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  <w:p w:rsidR="00000000" w:rsidDel="00000000" w:rsidP="00000000" w:rsidRDefault="00000000" w:rsidRPr="00000000" w14:paraId="00000025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elanoma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tie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sista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line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kin-derived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M989 A6-G3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AF – V600E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argeted therapy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01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884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  <w:p w:rsidR="00000000" w:rsidDel="00000000" w:rsidP="00000000" w:rsidRDefault="00000000" w:rsidRPr="00000000" w14:paraId="00000031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eas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ncer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tie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sista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line</w:t>
              <w:tab/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east; mammary gland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DA-MB-231-D4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T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Chemotherapy, cytotoxic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32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013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  <w:p w:rsidR="00000000" w:rsidDel="00000000" w:rsidP="00000000" w:rsidRDefault="00000000" w:rsidRPr="00000000" w14:paraId="0000003D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elanoma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tie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sista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line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kin-derived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M989 A6-G3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AF – V600E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Targeted therapy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336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626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  <w:p w:rsidR="00000000" w:rsidDel="00000000" w:rsidP="00000000" w:rsidRDefault="00000000" w:rsidRPr="00000000" w14:paraId="00000049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Melanoma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tient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u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ntreated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line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kin-derived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M989 A6-G3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BRAF – V600E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No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reatment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55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303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M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rimary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m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anocytes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kin-derived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OM230-1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T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No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t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reatment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507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485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Goyal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ure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3</w:t>
            </w:r>
          </w:p>
          <w:p w:rsidR="00000000" w:rsidDel="00000000" w:rsidP="00000000" w:rsidRDefault="00000000" w:rsidRPr="00000000" w14:paraId="00000060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non-canc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IPS differentiation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BMCs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ENN123i-SV20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T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Cardiac differentiation signal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55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34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Jiang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Genome Biol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2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NJ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tem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c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ll 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r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eprogramming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Fibroblast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iF-T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WT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OKSM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39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3610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6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Jain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bioRxiv,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 2023</w:t>
            </w:r>
          </w:p>
        </w:tc>
      </w:tr>
      <w:tr>
        <w:trPr>
          <w:cantSplit w:val="0"/>
          <w:trHeight w:val="458" w:hRule="atLeast"/>
          <w:tblHeader w:val="0"/>
        </w:trPr>
        <w:tc>
          <w:tcPr>
            <w:gridSpan w:val="11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b w:val="0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n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o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n- b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arcoded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m-12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ynthetic dataset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, Mus musculus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Human kidney, Murine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6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HEK293T, NIH3T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No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A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28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B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20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Zhang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 Commun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J293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otentially faulty annotation</w:t>
              <w:tab/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uman kidney, T-lymphocytes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EK293T, Jurkat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No treatm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5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4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Kang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Nat Biotechnol,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 20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bmc-2ctrl-dm</w:t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Patient PBMCs</w:t>
              <w:tab/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Homo sapiens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Systemic lupus erythematosus (SLE) PBMCs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atient- deriv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Patient- deriv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No treatm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39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1"/>
                <w:szCs w:val="21"/>
                <w:rtl w:val="0"/>
              </w:rPr>
              <w:t xml:space="preserve">123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Stoeckius et al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1"/>
                <w:szCs w:val="21"/>
                <w:rtl w:val="0"/>
              </w:rPr>
              <w:t xml:space="preserve">Genome Biol</w:t>
            </w:r>
            <w:r w:rsidDel="00000000" w:rsidR="00000000" w:rsidRPr="00000000">
              <w:rPr>
                <w:rFonts w:ascii="Arial" w:cs="Arial" w:eastAsia="Arial" w:hAnsi="Arial"/>
                <w:sz w:val="21"/>
                <w:szCs w:val="21"/>
                <w:rtl w:val="0"/>
              </w:rPr>
              <w:t xml:space="preserve">, 20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spacing w:after="240" w:lineRule="auto"/>
              <w:rPr>
                <w:rFonts w:ascii="Arial" w:cs="Arial" w:eastAsia="Arial" w:hAnsi="Arial"/>
                <w:b w:val="0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after="240" w:lineRule="auto"/>
              <w:rPr>
                <w:rFonts w:ascii="Arial" w:cs="Arial" w:eastAsia="Arial" w:hAnsi="Arial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after="240" w:lineRule="auto"/>
              <w:rPr>
                <w:rFonts w:ascii="Arial" w:cs="Arial" w:eastAsia="Arial" w:hAnsi="Arial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9046D4"/>
    <w:pPr>
      <w:spacing w:after="100" w:afterAutospacing="1" w:before="100" w:beforeAutospacing="1"/>
    </w:pPr>
    <w:rPr>
      <w:rFonts w:ascii="Times New Roman" w:cs="Times New Roman" w:eastAsia="Times New Roman" w:hAnsi="Times New Roman"/>
      <w:kern w:val="0"/>
    </w:rPr>
  </w:style>
  <w:style w:type="character" w:styleId="apple-tab-span" w:customStyle="1">
    <w:name w:val="apple-tab-span"/>
    <w:basedOn w:val="DefaultParagraphFont"/>
    <w:rsid w:val="009046D4"/>
  </w:style>
  <w:style w:type="table" w:styleId="PlainTable4">
    <w:name w:val="Plain Table 4"/>
    <w:basedOn w:val="TableNormal"/>
    <w:uiPriority w:val="44"/>
    <w:rsid w:val="004A5073"/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YDjHEVq5dOB/VKDexKNLxB05lA==">CgMxLjA4AHIhMVhZTzdVS1h3XzFIcHRHbk9qMkM4RHJ3QWJlTWFrS1p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16:43:00Z</dcterms:created>
  <dc:creator>Madeline Elisabeth Melzer</dc:creator>
</cp:coreProperties>
</file>